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DD3" w:rsidRPr="00924599" w:rsidRDefault="008B72C4">
      <w:pPr>
        <w:rPr>
          <w:b/>
        </w:rPr>
      </w:pPr>
      <w:r w:rsidRPr="00924599">
        <w:rPr>
          <w:b/>
        </w:rPr>
        <w:t>S2</w:t>
      </w:r>
      <w:r w:rsidR="007544CF">
        <w:rPr>
          <w:b/>
        </w:rPr>
        <w:t xml:space="preserve"> Table</w:t>
      </w:r>
      <w:r w:rsidRPr="00924599">
        <w:rPr>
          <w:b/>
        </w:rPr>
        <w:t xml:space="preserve">. Cytochrome </w:t>
      </w:r>
      <w:r w:rsidRPr="001842A9">
        <w:rPr>
          <w:b/>
          <w:i/>
        </w:rPr>
        <w:t>b</w:t>
      </w:r>
      <w:r w:rsidRPr="00924599">
        <w:rPr>
          <w:b/>
        </w:rPr>
        <w:t xml:space="preserve"> sequences </w:t>
      </w:r>
      <w:r w:rsidR="00837F07">
        <w:rPr>
          <w:b/>
        </w:rPr>
        <w:t xml:space="preserve">of golden jackals </w:t>
      </w:r>
      <w:r w:rsidR="00C04C8C">
        <w:rPr>
          <w:b/>
        </w:rPr>
        <w:t xml:space="preserve">sampled </w:t>
      </w:r>
      <w:r w:rsidR="001036FA">
        <w:rPr>
          <w:b/>
        </w:rPr>
        <w:t>from India</w:t>
      </w:r>
      <w:bookmarkStart w:id="0" w:name="_GoBack"/>
      <w:bookmarkEnd w:id="0"/>
    </w:p>
    <w:tbl>
      <w:tblPr>
        <w:tblW w:w="13780" w:type="dxa"/>
        <w:tblLook w:val="04A0" w:firstRow="1" w:lastRow="0" w:firstColumn="1" w:lastColumn="0" w:noHBand="0" w:noVBand="1"/>
      </w:tblPr>
      <w:tblGrid>
        <w:gridCol w:w="1140"/>
        <w:gridCol w:w="1160"/>
        <w:gridCol w:w="1420"/>
        <w:gridCol w:w="1200"/>
        <w:gridCol w:w="1160"/>
        <w:gridCol w:w="1280"/>
        <w:gridCol w:w="4460"/>
        <w:gridCol w:w="1960"/>
      </w:tblGrid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ecimen 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enbank</w:t>
            </w:r>
            <w:proofErr w:type="spellEnd"/>
            <w:r w:rsidRPr="008B72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Acc. #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atitude (N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ngitude (E )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ate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44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662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zzaffarnagar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Uttar Prade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 December 2003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2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70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583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ithal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Harya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 May 2003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2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59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916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ithal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Harya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 May 2003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2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94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639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erut, Uttar Prade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September 2004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2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3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757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adabad, Uttar Prade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 October 2005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2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4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746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adabad, Uttar Prade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 November 2005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89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455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aharanpur, </w:t>
            </w: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ttarpradesh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November 200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63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386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azimabad, </w:t>
            </w: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ttarakha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November 200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38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678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zalgarh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Uttar Prade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September 200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8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837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nk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Rajasth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 December 200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7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331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kija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thambore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iger Reserve, Rajasth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February 200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1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05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024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lavadar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ational park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November 2000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37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239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chchh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 January 199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5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053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chchh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 January 199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32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490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ampur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Uttar Prade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November 200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73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327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dla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Jabalpur Highway, Madhya Prade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September 200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7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616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dla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Jabalpur Highway, Madhya Prade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September 200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5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266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doth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ttarpradesh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February 2008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1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06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039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lavadar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ational park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November 2000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1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0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038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lavadar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ational park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December 2000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0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029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lavadar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ational park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 January 1995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05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070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hal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June 1995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4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131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gad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hal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 February 1996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97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111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hal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February 1996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75-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7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625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kote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Karnatak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 April 2012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475-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7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625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kote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Karnatak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 April 2012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29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90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878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labhipur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hal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 June 1996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9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059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rapar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chchh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 June 199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D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sz w:val="20"/>
                <w:szCs w:val="20"/>
              </w:rPr>
              <w:t>21.87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sz w:val="20"/>
                <w:szCs w:val="20"/>
              </w:rPr>
              <w:t>71.873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sz w:val="20"/>
                <w:szCs w:val="20"/>
              </w:rPr>
              <w:t>Vallabhipur</w:t>
            </w:r>
            <w:proofErr w:type="spellEnd"/>
            <w:r w:rsidRPr="008B72C4">
              <w:rPr>
                <w:rFonts w:ascii="Calibri" w:eastAsia="Times New Roman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8B72C4">
              <w:rPr>
                <w:rFonts w:ascii="Calibri" w:eastAsia="Times New Roman" w:hAnsi="Calibri" w:cs="Times New Roman"/>
                <w:sz w:val="20"/>
                <w:szCs w:val="20"/>
              </w:rPr>
              <w:t>Bhal</w:t>
            </w:r>
            <w:proofErr w:type="spellEnd"/>
            <w:r w:rsidRPr="008B72C4">
              <w:rPr>
                <w:rFonts w:ascii="Calibri" w:eastAsia="Times New Roman" w:hAnsi="Calibri" w:cs="Times New Roman"/>
                <w:sz w:val="20"/>
                <w:szCs w:val="20"/>
              </w:rPr>
              <w:t>, Gujara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sz w:val="20"/>
                <w:szCs w:val="20"/>
              </w:rPr>
              <w:t>06 January 1997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2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82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864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orkee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ttarakha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 November 2003</w:t>
            </w:r>
          </w:p>
        </w:tc>
      </w:tr>
      <w:tr w:rsidR="008B72C4" w:rsidRPr="008B72C4" w:rsidTr="008B72C4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2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b_Ind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343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36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794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zzaffarnagar</w:t>
            </w:r>
            <w:proofErr w:type="spellEnd"/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Uttar Prade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72C4" w:rsidRPr="008B72C4" w:rsidRDefault="008B72C4" w:rsidP="008B7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7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 December 2003</w:t>
            </w:r>
          </w:p>
        </w:tc>
      </w:tr>
    </w:tbl>
    <w:p w:rsidR="008B72C4" w:rsidRDefault="008B72C4"/>
    <w:sectPr w:rsidR="008B72C4" w:rsidSect="008B72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2C4"/>
    <w:rsid w:val="001036FA"/>
    <w:rsid w:val="001842A9"/>
    <w:rsid w:val="007544CF"/>
    <w:rsid w:val="00837F07"/>
    <w:rsid w:val="00854DD3"/>
    <w:rsid w:val="008B72C4"/>
    <w:rsid w:val="00924599"/>
    <w:rsid w:val="00C0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721B5F-8388-4C35-B835-8C4D316A6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44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5-08-08T03:40:00Z</dcterms:created>
  <dcterms:modified xsi:type="dcterms:W3CDTF">2015-09-14T01:31:00Z</dcterms:modified>
</cp:coreProperties>
</file>